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75DFC" w14:textId="5FD4FAB3" w:rsidR="003D2B54" w:rsidRPr="006E270A" w:rsidRDefault="006E270A" w:rsidP="006E270A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9F7AE4">
        <w:rPr>
          <w:rFonts w:ascii="Times New Roman" w:eastAsia="Times New Roman" w:hAnsi="Times New Roman" w:cs="Times New Roman"/>
          <w:b/>
          <w:bCs/>
          <w:kern w:val="0"/>
          <w:sz w:val="20"/>
          <w:szCs w:val="20"/>
        </w:rPr>
        <w:t xml:space="preserve">Table </w:t>
      </w:r>
      <w:r w:rsidR="005E64D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</w:rPr>
        <w:t>S1</w:t>
      </w:r>
      <w:r w:rsidRPr="00595249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. </w:t>
      </w:r>
      <w:r w:rsidR="007D78F9">
        <w:rPr>
          <w:rFonts w:ascii="Times New Roman" w:eastAsia="Times New Roman" w:hAnsi="Times New Roman" w:cs="Times New Roman"/>
          <w:kern w:val="0"/>
          <w:sz w:val="20"/>
          <w:szCs w:val="20"/>
        </w:rPr>
        <w:t>Comparisons of p</w:t>
      </w:r>
      <w:r w:rsidRPr="00595249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revalence, </w:t>
      </w:r>
      <w:r w:rsidR="007D78F9" w:rsidRPr="007D78F9">
        <w:rPr>
          <w:rFonts w:ascii="Times New Roman" w:eastAsia="Times New Roman" w:hAnsi="Times New Roman" w:cs="Times New Roman"/>
          <w:kern w:val="0"/>
          <w:sz w:val="20"/>
          <w:szCs w:val="20"/>
        </w:rPr>
        <w:t>frequency × severity</w:t>
      </w:r>
      <w:r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, and </w:t>
      </w:r>
      <w:r w:rsidR="00A17943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caregiver </w:t>
      </w:r>
      <w:r w:rsidR="00B56227">
        <w:rPr>
          <w:rFonts w:ascii="Times New Roman" w:eastAsia="Times New Roman" w:hAnsi="Times New Roman" w:cs="Times New Roman"/>
          <w:kern w:val="0"/>
          <w:sz w:val="20"/>
          <w:szCs w:val="20"/>
        </w:rPr>
        <w:t>distress</w:t>
      </w:r>
      <w:r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 </w:t>
      </w:r>
      <w:r w:rsidRPr="00595249">
        <w:rPr>
          <w:rFonts w:ascii="Times New Roman" w:eastAsia="Times New Roman" w:hAnsi="Times New Roman" w:cs="Times New Roman"/>
          <w:kern w:val="0"/>
          <w:sz w:val="20"/>
          <w:szCs w:val="20"/>
        </w:rPr>
        <w:t>of BPSD</w:t>
      </w:r>
      <w:r w:rsidRPr="00595249">
        <w:rPr>
          <w:rFonts w:ascii="Times New Roman" w:eastAsia="Times New Roman" w:hAnsi="Times New Roman" w:cs="Times New Roman" w:hint="eastAsia"/>
          <w:kern w:val="0"/>
          <w:sz w:val="20"/>
          <w:szCs w:val="20"/>
        </w:rPr>
        <w:t>s</w:t>
      </w:r>
      <w:r w:rsidRPr="00595249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 </w:t>
      </w:r>
      <w:r w:rsidR="007D78F9">
        <w:rPr>
          <w:rFonts w:ascii="Times New Roman" w:eastAsia="Times New Roman" w:hAnsi="Times New Roman" w:cs="Times New Roman"/>
          <w:kern w:val="0"/>
          <w:sz w:val="20"/>
          <w:szCs w:val="20"/>
        </w:rPr>
        <w:t>between community-dwelling older adults and nursing home residen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96"/>
        <w:gridCol w:w="2200"/>
        <w:gridCol w:w="1424"/>
        <w:gridCol w:w="286"/>
        <w:gridCol w:w="2200"/>
        <w:gridCol w:w="1424"/>
        <w:gridCol w:w="286"/>
        <w:gridCol w:w="2198"/>
        <w:gridCol w:w="1424"/>
      </w:tblGrid>
      <w:tr w:rsidR="00C75C67" w:rsidRPr="007D78F9" w14:paraId="4258592A" w14:textId="77777777" w:rsidTr="00BD6D26">
        <w:trPr>
          <w:trHeight w:val="294"/>
        </w:trPr>
        <w:tc>
          <w:tcPr>
            <w:tcW w:w="67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73EFA4E" w14:textId="77777777" w:rsidR="003D2B54" w:rsidRPr="007D78F9" w:rsidRDefault="003D2B54" w:rsidP="006E270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RANGE!A3"/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em</w:t>
            </w:r>
            <w:bookmarkEnd w:id="0"/>
          </w:p>
        </w:tc>
        <w:tc>
          <w:tcPr>
            <w:tcW w:w="13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156D2F" w14:textId="77777777" w:rsidR="003D2B54" w:rsidRPr="007D78F9" w:rsidRDefault="003D2B54" w:rsidP="006E27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valence, n (%)</w:t>
            </w:r>
          </w:p>
        </w:tc>
        <w:tc>
          <w:tcPr>
            <w:tcW w:w="1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0A7ED0" w14:textId="77777777" w:rsidR="003D2B54" w:rsidRPr="007D78F9" w:rsidRDefault="003D2B54" w:rsidP="006E270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AFCA22" w14:textId="0155011B" w:rsidR="003D2B54" w:rsidRPr="007D78F9" w:rsidRDefault="00435E2F" w:rsidP="006E27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em</w:t>
            </w:r>
            <w:r w:rsidR="003D2B54"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core</w:t>
            </w:r>
            <w:r w:rsidR="008018FE"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mean ± SD</w:t>
            </w:r>
          </w:p>
        </w:tc>
        <w:tc>
          <w:tcPr>
            <w:tcW w:w="1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EA224A" w14:textId="77777777" w:rsidR="003D2B54" w:rsidRPr="007D78F9" w:rsidRDefault="003D2B54" w:rsidP="006E270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32439B" w14:textId="3C9B6CE1" w:rsidR="003D2B54" w:rsidRPr="007D78F9" w:rsidRDefault="009D28AE" w:rsidP="006E27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egiver d</w:t>
            </w:r>
            <w:r w:rsidR="00B56227"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tress</w:t>
            </w:r>
            <w:r w:rsidR="008018FE"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mean ± SD</w:t>
            </w:r>
          </w:p>
        </w:tc>
      </w:tr>
      <w:tr w:rsidR="00BD6D26" w:rsidRPr="007D78F9" w14:paraId="5BAB1A39" w14:textId="77777777" w:rsidTr="00BD6D26">
        <w:trPr>
          <w:trHeight w:val="287"/>
        </w:trPr>
        <w:tc>
          <w:tcPr>
            <w:tcW w:w="67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618184" w14:textId="77777777" w:rsidR="00BD6D26" w:rsidRPr="007D78F9" w:rsidRDefault="00BD6D26" w:rsidP="00BD6D2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B275F4" w14:textId="62354B6D" w:rsidR="00BD6D26" w:rsidRPr="007D78F9" w:rsidRDefault="00BD6D26" w:rsidP="00BD6D2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munity (n = 157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63D2AE" w14:textId="36D982F8" w:rsidR="00BD6D26" w:rsidRPr="007D78F9" w:rsidRDefault="00BD6D26" w:rsidP="00BD6D2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H (n = 112)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962A2B" w14:textId="77777777" w:rsidR="00BD6D26" w:rsidRPr="007D78F9" w:rsidRDefault="00BD6D26" w:rsidP="00BD6D2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DC6CA4" w14:textId="5EBC9604" w:rsidR="00BD6D26" w:rsidRPr="007D78F9" w:rsidRDefault="00BD6D26" w:rsidP="00BD6D2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munity (n = 157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40B230" w14:textId="748C1F89" w:rsidR="00BD6D26" w:rsidRPr="007D78F9" w:rsidRDefault="00BD6D26" w:rsidP="00BD6D2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H (n = 112)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00906A" w14:textId="77777777" w:rsidR="00BD6D26" w:rsidRPr="007D78F9" w:rsidRDefault="00BD6D26" w:rsidP="00BD6D2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B0F618" w14:textId="0B330B15" w:rsidR="00BD6D26" w:rsidRPr="007D78F9" w:rsidRDefault="00BD6D26" w:rsidP="00BD6D2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munity (n = 157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DDCA6A" w14:textId="7C65F102" w:rsidR="00BD6D26" w:rsidRPr="007D78F9" w:rsidRDefault="00BD6D26" w:rsidP="00BD6D2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H (n = 112)</w:t>
            </w:r>
          </w:p>
        </w:tc>
      </w:tr>
      <w:tr w:rsidR="00AB37CC" w:rsidRPr="007D78F9" w14:paraId="1B711901" w14:textId="77777777" w:rsidTr="00BD6D26">
        <w:trPr>
          <w:trHeight w:val="287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19F51E" w14:textId="77777777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lusions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DD55C4" w14:textId="0584D200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 (36.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302030" w14:textId="0E6BA311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 (30.4)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4F9F10" w14:textId="77777777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6098C" w14:textId="56503792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3 ± 4.41 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F90671" w14:textId="5ADDBC5C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9 ± 2.46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78FAEF" w14:textId="77777777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3F9385" w14:textId="24B2D9B3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16 ± 1.90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0B0FFC" w14:textId="4612C213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 ± 1.12</w:t>
            </w:r>
          </w:p>
        </w:tc>
      </w:tr>
      <w:tr w:rsidR="00AB37CC" w:rsidRPr="007D78F9" w14:paraId="0C69F827" w14:textId="77777777" w:rsidTr="00BD6D26">
        <w:trPr>
          <w:trHeight w:val="287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908C3" w14:textId="77777777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llucinations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21309" w14:textId="635EE5F7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 (45.2) *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10ECDA" w14:textId="1D2270F8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 (27.7)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5B43F6" w14:textId="77777777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AE2E6" w14:textId="249F6EAE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7 ± 4.44 **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EF63AD" w14:textId="079006B8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1 ± 1.77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CFC0AF" w14:textId="77777777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FD570" w14:textId="1809D526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7 ± 1.94 *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4BF7B0" w14:textId="58AC3AFA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0 ± 0.88</w:t>
            </w:r>
          </w:p>
        </w:tc>
      </w:tr>
      <w:tr w:rsidR="00AB37CC" w:rsidRPr="007D78F9" w14:paraId="13305564" w14:textId="77777777" w:rsidTr="00BD6D26">
        <w:trPr>
          <w:trHeight w:val="287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A1463" w14:textId="77777777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pression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D0EDB" w14:textId="55444A51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 (45.9) **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5FBFD3" w14:textId="3F748F76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 (17.9)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4EDA71" w14:textId="77777777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F0441" w14:textId="44153A4E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0 ± 3.82 **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F31E56" w14:textId="3B5E6689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6 ± 1.43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DF9239" w14:textId="77777777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96B67" w14:textId="3C949D99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1 ± 2.04 **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9A07F7" w14:textId="625F6E1F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 ± 0.64</w:t>
            </w:r>
          </w:p>
        </w:tc>
      </w:tr>
      <w:tr w:rsidR="00AB37CC" w:rsidRPr="007D78F9" w14:paraId="27E82675" w14:textId="77777777" w:rsidTr="00BD6D26">
        <w:trPr>
          <w:trHeight w:val="287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9E03D" w14:textId="2BB05F94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xiety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C4F2B" w14:textId="4040341A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 (56.7) **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65D147" w14:textId="0F1EF993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 (15.2)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1A7486" w14:textId="210997D0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50975" w14:textId="7C04F264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7 ± 5.12 **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7879A3" w14:textId="2F905742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6 ± 1.23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DF3B87" w14:textId="1622ECEF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B97AA" w14:textId="33AE805B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0 ± 1.95 **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F624A2" w14:textId="02108B49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0 ± 0.77</w:t>
            </w:r>
          </w:p>
        </w:tc>
      </w:tr>
      <w:tr w:rsidR="00AB37CC" w:rsidRPr="007D78F9" w14:paraId="61AD5D1C" w14:textId="77777777" w:rsidTr="00BD6D26">
        <w:trPr>
          <w:trHeight w:val="287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89BD2" w14:textId="77777777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phoria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E8D7F" w14:textId="11AD152F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 (26.8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D7228B" w14:textId="244388C1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 (18.8)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550D6E" w14:textId="77777777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1141E" w14:textId="2DCD1D59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2 ± 3.4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9DB6F6" w14:textId="4F704F60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9 ± 1.82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80E324" w14:textId="77777777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6CBF3" w14:textId="4657C7AA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0 ± 1.02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1AE419" w14:textId="4FBC11D6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5 ± 0.69</w:t>
            </w:r>
          </w:p>
        </w:tc>
      </w:tr>
      <w:tr w:rsidR="00AB37CC" w:rsidRPr="007D78F9" w14:paraId="228F3FBF" w14:textId="77777777" w:rsidTr="00BD6D26">
        <w:trPr>
          <w:trHeight w:val="287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9E6B1" w14:textId="77777777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athy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4073F" w14:textId="37B40A2F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 (62.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46A16D" w14:textId="771591D0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 (57.1)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ABAC83" w14:textId="77777777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5F63A" w14:textId="5BCD19F1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3 ± 4.84 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C40AB4" w14:textId="22A1EBE5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7 ± 4.23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DB6A24" w14:textId="77777777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3BD40" w14:textId="298BAD04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42 ± 1.88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FFEF62" w14:textId="7D051FEC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7 ± 1.01</w:t>
            </w:r>
          </w:p>
        </w:tc>
      </w:tr>
      <w:tr w:rsidR="00AB37CC" w:rsidRPr="007D78F9" w14:paraId="2BD70A06" w14:textId="77777777" w:rsidTr="00BD6D26">
        <w:trPr>
          <w:trHeight w:val="287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D3E41" w14:textId="77777777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itation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A227A" w14:textId="012825E5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 (55.4) 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29544D" w14:textId="21BC3E29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 (41.1)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93C75E" w14:textId="77777777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44BBC" w14:textId="6AD01EAC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0 ± 4.70 **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EA40C9" w14:textId="38E377C0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3 ± 2.66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C468E4" w14:textId="77777777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8AEB1" w14:textId="3B2F106C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5 ± 2.16 **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52C186" w14:textId="48A6A821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6 ± 1.18</w:t>
            </w:r>
          </w:p>
        </w:tc>
      </w:tr>
      <w:tr w:rsidR="00AB37CC" w:rsidRPr="007D78F9" w14:paraId="1CCAFC44" w14:textId="77777777" w:rsidTr="00BD6D26">
        <w:trPr>
          <w:trHeight w:val="287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84192" w14:textId="77777777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rritability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8837D" w14:textId="1A644CEC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 (48.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091938" w14:textId="7A1CA010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 (38.4)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1945C6" w14:textId="77777777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67AE5" w14:textId="1F318D7B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3 ± 4.87 *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F5855A" w14:textId="0975C623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2 ± 2.47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097F3A" w14:textId="77777777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28A04" w14:textId="6B847643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1 ± 2.12 *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55B344" w14:textId="3C8CDC85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 ± 1.14</w:t>
            </w:r>
          </w:p>
        </w:tc>
      </w:tr>
      <w:tr w:rsidR="00AB37CC" w:rsidRPr="007D78F9" w14:paraId="5C486061" w14:textId="77777777" w:rsidTr="00BD6D26">
        <w:trPr>
          <w:trHeight w:val="287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E4D27" w14:textId="32B356D7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B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28BFD" w14:textId="16DB8311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 (49.0) 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5132F1" w14:textId="19A58D2C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 (35.7)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1C0CB5" w14:textId="77777777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06EB2" w14:textId="5F7F6B3D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5 ± 5.07 **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436E90" w14:textId="063EE7D6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4 ± 3.30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F58A97" w14:textId="77777777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29B7F" w14:textId="19D0DFA6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3 ± 2.09 *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A42C67" w14:textId="02F4AEB1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1 ± 1.13</w:t>
            </w:r>
          </w:p>
        </w:tc>
      </w:tr>
      <w:tr w:rsidR="00AB37CC" w:rsidRPr="007D78F9" w14:paraId="5011A829" w14:textId="77777777" w:rsidTr="00BD6D26">
        <w:trPr>
          <w:trHeight w:val="287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F985E" w14:textId="5655596F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sinhibition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52942" w14:textId="75BDEC6F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 (27.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BCC461" w14:textId="61036A3F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 (24.1)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C6C3BD" w14:textId="44F832B0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FDEF0" w14:textId="1AE456DA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3 ± 3.5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285649" w14:textId="3650BC48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6 ± 2.14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82F1BA" w14:textId="31503337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06A27" w14:textId="67731ABF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2 ± 1.53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751E21" w14:textId="7FDE5DA4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6 ± 0.92</w:t>
            </w:r>
          </w:p>
        </w:tc>
      </w:tr>
      <w:tr w:rsidR="00AB37CC" w:rsidRPr="007D78F9" w14:paraId="543D37DA" w14:textId="77777777" w:rsidTr="00BD6D26">
        <w:trPr>
          <w:trHeight w:val="287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657D5" w14:textId="77777777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eep disorders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4641E" w14:textId="195F2661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 (51.0) 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018F4A" w14:textId="0D245415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 (38.4)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E2F328" w14:textId="77777777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72751" w14:textId="12B154C5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1 ± 4.77 **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CC037B" w14:textId="5253F131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4 ± 2.9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AE29DF" w14:textId="77777777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945F2" w14:textId="3EC432AB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2 ± 2.18 *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4D5184" w14:textId="10BB5644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 ± 1.10</w:t>
            </w:r>
          </w:p>
        </w:tc>
      </w:tr>
      <w:tr w:rsidR="00AB37CC" w:rsidRPr="007D78F9" w14:paraId="58A8384F" w14:textId="77777777" w:rsidTr="00BD6D26">
        <w:trPr>
          <w:trHeight w:val="287"/>
        </w:trPr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948C9F" w14:textId="77777777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ting disorders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E39538" w14:textId="02E60999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 (25.5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E03692" w14:textId="1C7E04DC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 (21.4)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9A65D7" w14:textId="77777777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41CB09" w14:textId="0347F318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8 ± 3.95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1701B2" w14:textId="7958D93C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 ± 1.53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A8D2F2" w14:textId="77777777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B15A1F" w14:textId="1C702D8B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± 1.81 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DB0052" w14:textId="7DE938A7" w:rsidR="00AB37CC" w:rsidRPr="007D78F9" w:rsidRDefault="00AB37CC" w:rsidP="00AB37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8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 ± 0.66</w:t>
            </w:r>
          </w:p>
        </w:tc>
      </w:tr>
    </w:tbl>
    <w:p w14:paraId="79C95338" w14:textId="369243E7" w:rsidR="00D471D2" w:rsidRPr="007D78F9" w:rsidRDefault="006E270A" w:rsidP="007D78F9">
      <w:pPr>
        <w:rPr>
          <w:rFonts w:ascii="Times New Roman" w:eastAsia="Times New Roman" w:hAnsi="Times New Roman" w:cs="Times New Roman"/>
          <w:kern w:val="0"/>
          <w:sz w:val="18"/>
          <w:szCs w:val="18"/>
        </w:rPr>
      </w:pPr>
      <w:r w:rsidRPr="007D78F9">
        <w:rPr>
          <w:rFonts w:ascii="Times New Roman" w:eastAsia="Times New Roman" w:hAnsi="Times New Roman" w:cs="Times New Roman"/>
          <w:kern w:val="0"/>
          <w:sz w:val="18"/>
          <w:szCs w:val="18"/>
          <w:lang w:eastAsia="en-US"/>
        </w:rPr>
        <w:t>Note:</w:t>
      </w:r>
      <w:r w:rsidRPr="007D78F9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7D78F9" w:rsidRPr="007D78F9">
        <w:rPr>
          <w:rFonts w:ascii="Times New Roman" w:eastAsia="Times New Roman" w:hAnsi="Times New Roman" w:cs="Times New Roman"/>
          <w:kern w:val="0"/>
          <w:sz w:val="18"/>
          <w:szCs w:val="18"/>
        </w:rPr>
        <w:t>Item score = frequency × severity.</w:t>
      </w:r>
      <w:r w:rsidR="007D78F9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8018FE" w:rsidRPr="007D78F9">
        <w:rPr>
          <w:rFonts w:ascii="Times New Roman" w:hAnsi="Times New Roman" w:cs="Times New Roman"/>
          <w:color w:val="000000"/>
          <w:sz w:val="18"/>
          <w:szCs w:val="18"/>
        </w:rPr>
        <w:t xml:space="preserve">AMB, Aberrant motor behavior; </w:t>
      </w:r>
      <w:r w:rsidR="00AB37CC" w:rsidRPr="007D78F9">
        <w:rPr>
          <w:rFonts w:ascii="Times New Roman" w:hAnsi="Times New Roman" w:cs="Times New Roman"/>
          <w:color w:val="000000"/>
          <w:sz w:val="18"/>
          <w:szCs w:val="18"/>
        </w:rPr>
        <w:t>BPSD</w:t>
      </w:r>
      <w:r w:rsidR="00DB1AD4" w:rsidRPr="007D78F9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="00D471D2" w:rsidRPr="007D78F9">
        <w:rPr>
          <w:rFonts w:ascii="Times New Roman" w:hAnsi="Times New Roman" w:cs="Times New Roman"/>
          <w:color w:val="000000"/>
          <w:sz w:val="18"/>
          <w:szCs w:val="18"/>
        </w:rPr>
        <w:t>Behavioral and Psychological Symptoms of Dementia</w:t>
      </w:r>
      <w:r w:rsidR="00AB37CC" w:rsidRPr="007D78F9">
        <w:rPr>
          <w:rFonts w:ascii="Times New Roman" w:hAnsi="Times New Roman" w:cs="Times New Roman"/>
          <w:color w:val="000000"/>
          <w:sz w:val="18"/>
          <w:szCs w:val="18"/>
        </w:rPr>
        <w:t>; NH</w:t>
      </w:r>
      <w:r w:rsidR="00DB1AD4" w:rsidRPr="007D78F9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="00AB37CC" w:rsidRPr="007D78F9">
        <w:rPr>
          <w:rFonts w:ascii="Times New Roman" w:hAnsi="Times New Roman" w:cs="Times New Roman"/>
          <w:color w:val="000000"/>
          <w:sz w:val="18"/>
          <w:szCs w:val="18"/>
        </w:rPr>
        <w:t xml:space="preserve">nursing home; </w:t>
      </w:r>
      <w:bookmarkStart w:id="1" w:name="_Hlk85441222"/>
      <w:r w:rsidR="008018FE" w:rsidRPr="007D78F9">
        <w:rPr>
          <w:rFonts w:ascii="Times New Roman" w:hAnsi="Times New Roman" w:cs="Times New Roman"/>
          <w:color w:val="000000"/>
          <w:sz w:val="18"/>
          <w:szCs w:val="18"/>
        </w:rPr>
        <w:t xml:space="preserve">SD, standard deviation; </w:t>
      </w:r>
      <w:bookmarkEnd w:id="1"/>
      <w:r w:rsidR="00E62D23" w:rsidRPr="007D78F9">
        <w:rPr>
          <w:rFonts w:ascii="Times New Roman" w:hAnsi="Times New Roman" w:cs="Times New Roman"/>
          <w:color w:val="000000"/>
          <w:sz w:val="18"/>
          <w:szCs w:val="18"/>
        </w:rPr>
        <w:t>Item</w:t>
      </w:r>
      <w:r w:rsidRPr="007D78F9">
        <w:rPr>
          <w:rFonts w:ascii="Times New Roman" w:hAnsi="Times New Roman" w:cs="Times New Roman"/>
          <w:color w:val="000000"/>
          <w:sz w:val="18"/>
          <w:szCs w:val="18"/>
        </w:rPr>
        <w:t xml:space="preserve"> score = </w:t>
      </w:r>
      <w:r w:rsidRPr="007D78F9">
        <w:rPr>
          <w:rFonts w:ascii="Times New Roman" w:eastAsia="Times New Roman" w:hAnsi="Times New Roman" w:cs="Times New Roman"/>
          <w:kern w:val="0"/>
          <w:sz w:val="18"/>
          <w:szCs w:val="18"/>
        </w:rPr>
        <w:t>frequency × severity.</w:t>
      </w:r>
    </w:p>
    <w:p w14:paraId="614BAEAB" w14:textId="4D3EB597" w:rsidR="003D2B54" w:rsidRDefault="006E270A" w:rsidP="007D78F9">
      <w:pPr>
        <w:rPr>
          <w:rFonts w:ascii="Times New Roman" w:eastAsia="Times New Roman" w:hAnsi="Times New Roman" w:cs="Times New Roman"/>
          <w:kern w:val="0"/>
          <w:sz w:val="18"/>
          <w:szCs w:val="18"/>
        </w:rPr>
      </w:pPr>
      <w:r w:rsidRPr="006E270A">
        <w:rPr>
          <w:rFonts w:ascii="Times New Roman" w:hAnsi="Times New Roman" w:cs="Times New Roman"/>
          <w:color w:val="000000"/>
          <w:sz w:val="18"/>
          <w:szCs w:val="18"/>
        </w:rPr>
        <w:t>*</w:t>
      </w:r>
      <w:r w:rsidRPr="006E270A">
        <w:rPr>
          <w:rFonts w:ascii="Times New Roman" w:eastAsia="Times New Roman" w:hAnsi="Times New Roman" w:cs="Times New Roman"/>
          <w:i/>
          <w:iCs/>
          <w:kern w:val="0"/>
          <w:sz w:val="18"/>
          <w:szCs w:val="18"/>
        </w:rPr>
        <w:t xml:space="preserve"> P </w:t>
      </w:r>
      <w:r w:rsidRPr="006E270A">
        <w:rPr>
          <w:rFonts w:ascii="Times New Roman" w:eastAsia="Times New Roman" w:hAnsi="Times New Roman" w:cs="Times New Roman"/>
          <w:kern w:val="0"/>
          <w:sz w:val="18"/>
          <w:szCs w:val="18"/>
        </w:rPr>
        <w:t>&lt; 0.0</w:t>
      </w:r>
      <w:r w:rsidRPr="006E270A">
        <w:rPr>
          <w:rFonts w:ascii="Times New Roman" w:hAnsi="Times New Roman" w:cs="Times New Roman"/>
          <w:kern w:val="0"/>
          <w:sz w:val="18"/>
          <w:szCs w:val="18"/>
        </w:rPr>
        <w:t>5</w:t>
      </w:r>
      <w:r w:rsidRPr="006E270A">
        <w:rPr>
          <w:rFonts w:ascii="Times New Roman" w:eastAsia="Times New Roman" w:hAnsi="Times New Roman" w:cs="Times New Roman"/>
          <w:kern w:val="0"/>
          <w:sz w:val="18"/>
          <w:szCs w:val="18"/>
        </w:rPr>
        <w:t xml:space="preserve">, </w:t>
      </w:r>
      <w:r w:rsidRPr="006E270A">
        <w:rPr>
          <w:rFonts w:ascii="Times New Roman" w:hAnsi="Times New Roman" w:cs="Times New Roman"/>
          <w:color w:val="000000"/>
          <w:sz w:val="18"/>
          <w:szCs w:val="18"/>
        </w:rPr>
        <w:t>**</w:t>
      </w:r>
      <w:r w:rsidRPr="006E270A">
        <w:rPr>
          <w:rFonts w:ascii="Times New Roman" w:eastAsia="Times New Roman" w:hAnsi="Times New Roman" w:cs="Times New Roman"/>
          <w:i/>
          <w:iCs/>
          <w:kern w:val="0"/>
          <w:sz w:val="18"/>
          <w:szCs w:val="18"/>
        </w:rPr>
        <w:t xml:space="preserve">P </w:t>
      </w:r>
      <w:r w:rsidRPr="006E270A">
        <w:rPr>
          <w:rFonts w:ascii="Times New Roman" w:eastAsia="Times New Roman" w:hAnsi="Times New Roman" w:cs="Times New Roman"/>
          <w:kern w:val="0"/>
          <w:sz w:val="18"/>
          <w:szCs w:val="18"/>
        </w:rPr>
        <w:t xml:space="preserve">&lt; 0.01, </w:t>
      </w:r>
      <w:r w:rsidRPr="006E270A">
        <w:rPr>
          <w:rFonts w:ascii="Times New Roman" w:hAnsi="Times New Roman" w:cs="Times New Roman"/>
          <w:color w:val="000000"/>
          <w:sz w:val="18"/>
          <w:szCs w:val="18"/>
        </w:rPr>
        <w:t>***</w:t>
      </w:r>
      <w:r w:rsidRPr="006E270A">
        <w:rPr>
          <w:rFonts w:ascii="Times New Roman" w:eastAsia="Times New Roman" w:hAnsi="Times New Roman" w:cs="Times New Roman"/>
          <w:kern w:val="0"/>
          <w:sz w:val="18"/>
          <w:szCs w:val="18"/>
        </w:rPr>
        <w:t xml:space="preserve"> </w:t>
      </w:r>
      <w:r w:rsidRPr="006E270A">
        <w:rPr>
          <w:rFonts w:ascii="Times New Roman" w:eastAsia="Times New Roman" w:hAnsi="Times New Roman" w:cs="Times New Roman"/>
          <w:i/>
          <w:iCs/>
          <w:kern w:val="0"/>
          <w:sz w:val="18"/>
          <w:szCs w:val="18"/>
        </w:rPr>
        <w:t xml:space="preserve">P </w:t>
      </w:r>
      <w:r w:rsidRPr="006E270A">
        <w:rPr>
          <w:rFonts w:ascii="Times New Roman" w:eastAsia="Times New Roman" w:hAnsi="Times New Roman" w:cs="Times New Roman"/>
          <w:kern w:val="0"/>
          <w:sz w:val="18"/>
          <w:szCs w:val="18"/>
        </w:rPr>
        <w:t>&lt; 0.001.</w:t>
      </w:r>
    </w:p>
    <w:sectPr w:rsidR="003D2B54" w:rsidSect="003217BC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723059" w14:textId="77777777" w:rsidR="00146CB7" w:rsidRDefault="00146CB7" w:rsidP="00312189">
      <w:r>
        <w:separator/>
      </w:r>
    </w:p>
  </w:endnote>
  <w:endnote w:type="continuationSeparator" w:id="0">
    <w:p w14:paraId="0AED4EC3" w14:textId="77777777" w:rsidR="00146CB7" w:rsidRDefault="00146CB7" w:rsidP="003121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2A453F" w14:textId="77777777" w:rsidR="00146CB7" w:rsidRDefault="00146CB7" w:rsidP="00312189">
      <w:r>
        <w:separator/>
      </w:r>
    </w:p>
  </w:footnote>
  <w:footnote w:type="continuationSeparator" w:id="0">
    <w:p w14:paraId="0E1A7164" w14:textId="77777777" w:rsidR="00146CB7" w:rsidRDefault="00146CB7" w:rsidP="003121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xMDOztDQ0MDA1MDBT0lEKTi0uzszPAykwMq0FAHtJDlQtAAAA"/>
  </w:docVars>
  <w:rsids>
    <w:rsidRoot w:val="00BD4C53"/>
    <w:rsid w:val="0000735B"/>
    <w:rsid w:val="000076D2"/>
    <w:rsid w:val="000466B4"/>
    <w:rsid w:val="00062C46"/>
    <w:rsid w:val="000B0E12"/>
    <w:rsid w:val="000D3B51"/>
    <w:rsid w:val="0010315F"/>
    <w:rsid w:val="00140D6A"/>
    <w:rsid w:val="00146CB7"/>
    <w:rsid w:val="00185A0C"/>
    <w:rsid w:val="001A2E95"/>
    <w:rsid w:val="001A38F9"/>
    <w:rsid w:val="0023143B"/>
    <w:rsid w:val="002B40BD"/>
    <w:rsid w:val="002D149D"/>
    <w:rsid w:val="002F1889"/>
    <w:rsid w:val="00305F1E"/>
    <w:rsid w:val="00312189"/>
    <w:rsid w:val="003217BC"/>
    <w:rsid w:val="003D2B54"/>
    <w:rsid w:val="003E4D2A"/>
    <w:rsid w:val="004176A7"/>
    <w:rsid w:val="00435E2F"/>
    <w:rsid w:val="00450F44"/>
    <w:rsid w:val="00460674"/>
    <w:rsid w:val="00537D12"/>
    <w:rsid w:val="005432DB"/>
    <w:rsid w:val="00543DDE"/>
    <w:rsid w:val="00554F6E"/>
    <w:rsid w:val="00595249"/>
    <w:rsid w:val="00595833"/>
    <w:rsid w:val="005E64D6"/>
    <w:rsid w:val="005F5D29"/>
    <w:rsid w:val="00604D1D"/>
    <w:rsid w:val="00612E9E"/>
    <w:rsid w:val="0061573C"/>
    <w:rsid w:val="0062123D"/>
    <w:rsid w:val="00632104"/>
    <w:rsid w:val="00670853"/>
    <w:rsid w:val="0067372F"/>
    <w:rsid w:val="006766EC"/>
    <w:rsid w:val="00693682"/>
    <w:rsid w:val="006A65F2"/>
    <w:rsid w:val="006C0B84"/>
    <w:rsid w:val="006E270A"/>
    <w:rsid w:val="00734182"/>
    <w:rsid w:val="00755C80"/>
    <w:rsid w:val="00775325"/>
    <w:rsid w:val="00791C69"/>
    <w:rsid w:val="007B4E4D"/>
    <w:rsid w:val="007D78F9"/>
    <w:rsid w:val="008018FE"/>
    <w:rsid w:val="00811C3A"/>
    <w:rsid w:val="00823289"/>
    <w:rsid w:val="0083080E"/>
    <w:rsid w:val="00836637"/>
    <w:rsid w:val="0089697D"/>
    <w:rsid w:val="008C013C"/>
    <w:rsid w:val="00952656"/>
    <w:rsid w:val="009A0E2C"/>
    <w:rsid w:val="009A3927"/>
    <w:rsid w:val="009D1AA8"/>
    <w:rsid w:val="009D28AE"/>
    <w:rsid w:val="009D3494"/>
    <w:rsid w:val="009F7AE4"/>
    <w:rsid w:val="00A14C99"/>
    <w:rsid w:val="00A17943"/>
    <w:rsid w:val="00A27777"/>
    <w:rsid w:val="00A417A6"/>
    <w:rsid w:val="00A60A77"/>
    <w:rsid w:val="00A8707E"/>
    <w:rsid w:val="00A964D4"/>
    <w:rsid w:val="00AB37CC"/>
    <w:rsid w:val="00B22007"/>
    <w:rsid w:val="00B369ED"/>
    <w:rsid w:val="00B4137D"/>
    <w:rsid w:val="00B52DE8"/>
    <w:rsid w:val="00B56227"/>
    <w:rsid w:val="00B743C7"/>
    <w:rsid w:val="00B81AC9"/>
    <w:rsid w:val="00BA4A61"/>
    <w:rsid w:val="00BA5C03"/>
    <w:rsid w:val="00BD0573"/>
    <w:rsid w:val="00BD4C53"/>
    <w:rsid w:val="00BD6D26"/>
    <w:rsid w:val="00C03951"/>
    <w:rsid w:val="00C1193D"/>
    <w:rsid w:val="00C75C67"/>
    <w:rsid w:val="00C968DA"/>
    <w:rsid w:val="00CF540C"/>
    <w:rsid w:val="00D237BB"/>
    <w:rsid w:val="00D3645A"/>
    <w:rsid w:val="00D46BC9"/>
    <w:rsid w:val="00D471D2"/>
    <w:rsid w:val="00D57E17"/>
    <w:rsid w:val="00DB1AD4"/>
    <w:rsid w:val="00DF51AC"/>
    <w:rsid w:val="00E62D23"/>
    <w:rsid w:val="00E8257C"/>
    <w:rsid w:val="00EC0ED8"/>
    <w:rsid w:val="00ED50EA"/>
    <w:rsid w:val="00F3473A"/>
    <w:rsid w:val="00F36AD3"/>
    <w:rsid w:val="00FA2B94"/>
    <w:rsid w:val="00FE3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13024B"/>
  <w15:chartTrackingRefBased/>
  <w15:docId w15:val="{2EE5483A-211D-4488-ABE3-87063F9EC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4C53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BD4C5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121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1218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121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121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629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3</TotalTime>
  <Pages>1</Pages>
  <Words>250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 Xiaoyan</dc:creator>
  <cp:keywords/>
  <dc:description/>
  <cp:lastModifiedBy>Liao Xiaoyan</cp:lastModifiedBy>
  <cp:revision>76</cp:revision>
  <dcterms:created xsi:type="dcterms:W3CDTF">2021-04-09T01:51:00Z</dcterms:created>
  <dcterms:modified xsi:type="dcterms:W3CDTF">2021-11-26T00:36:00Z</dcterms:modified>
</cp:coreProperties>
</file>